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BC1D2" w14:textId="77777777" w:rsidR="00E0460F" w:rsidRDefault="00E0460F" w:rsidP="006E7273">
      <w:pPr>
        <w:pStyle w:val="Heading1"/>
      </w:pPr>
    </w:p>
    <w:p w14:paraId="147D77EB" w14:textId="3D24095A" w:rsidR="00E0460F" w:rsidRDefault="00E0460F" w:rsidP="006E7273">
      <w:pPr>
        <w:pStyle w:val="Heading1"/>
      </w:pPr>
      <w:r>
        <w:t xml:space="preserve">Multimedia Appendix 2: </w:t>
      </w:r>
      <w:r w:rsidR="006E7273">
        <w:t xml:space="preserve">Study selection process </w:t>
      </w:r>
    </w:p>
    <w:p w14:paraId="1ACE0F10" w14:textId="77777777" w:rsidR="00E0460F" w:rsidRDefault="00E0460F" w:rsidP="00693447">
      <w:pPr>
        <w:spacing w:after="0" w:line="240" w:lineRule="auto"/>
      </w:pPr>
    </w:p>
    <w:p w14:paraId="3FCE18CF" w14:textId="589A23BC" w:rsidR="00693447" w:rsidRDefault="00391DA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07C6DAAD">
                <wp:simplePos x="0" y="0"/>
                <wp:positionH relativeFrom="column">
                  <wp:posOffset>5347699</wp:posOffset>
                </wp:positionH>
                <wp:positionV relativeFrom="paragraph">
                  <wp:posOffset>64556</wp:posOffset>
                </wp:positionV>
                <wp:extent cx="4654122" cy="262890"/>
                <wp:effectExtent l="0" t="0" r="6985" b="1651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122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21.1pt;margin-top:5.1pt;width:366.4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E0460F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A23D30C">
                <wp:simplePos x="0" y="0"/>
                <wp:positionH relativeFrom="column">
                  <wp:posOffset>558800</wp:posOffset>
                </wp:positionH>
                <wp:positionV relativeFrom="paragraph">
                  <wp:posOffset>78047</wp:posOffset>
                </wp:positionV>
                <wp:extent cx="4617778" cy="262890"/>
                <wp:effectExtent l="0" t="0" r="1778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17778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pt;margin-top:6.15pt;width:363.6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0E299F59" w:rsidR="001350DF" w:rsidRDefault="001350DF" w:rsidP="00693447">
      <w:pPr>
        <w:spacing w:after="0" w:line="240" w:lineRule="auto"/>
      </w:pPr>
    </w:p>
    <w:p w14:paraId="2356C6B0" w14:textId="397B05DE" w:rsidR="00A25EB0" w:rsidRDefault="00391DA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3F9CF9E7">
                <wp:simplePos x="0" y="0"/>
                <wp:positionH relativeFrom="column">
                  <wp:posOffset>5348377</wp:posOffset>
                </wp:positionH>
                <wp:positionV relativeFrom="paragraph">
                  <wp:posOffset>77099</wp:posOffset>
                </wp:positionV>
                <wp:extent cx="1906198" cy="1080135"/>
                <wp:effectExtent l="0" t="0" r="12065" b="120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198" cy="1080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45E73AEE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4A414B01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2BF2370" w14:textId="2B507FBD" w:rsidR="00E0460F" w:rsidRDefault="00E0460F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 searching (n = X)</w:t>
                            </w:r>
                          </w:p>
                          <w:p w14:paraId="3FE53385" w14:textId="52CCA6EF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52CD680A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21.15pt;margin-top:6.05pt;width:150.1pt;height:85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45E73AEE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4A414B01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2BF2370" w14:textId="2B507FBD" w:rsidR="00E0460F" w:rsidRDefault="00E0460F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 searching (n = X)</w:t>
                      </w:r>
                    </w:p>
                    <w:p w14:paraId="3FE53385" w14:textId="52CCA6EF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52CD680A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E727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B26A42E">
                <wp:simplePos x="0" y="0"/>
                <wp:positionH relativeFrom="column">
                  <wp:posOffset>3015672</wp:posOffset>
                </wp:positionH>
                <wp:positionV relativeFrom="paragraph">
                  <wp:posOffset>78798</wp:posOffset>
                </wp:positionV>
                <wp:extent cx="2161309" cy="1080135"/>
                <wp:effectExtent l="0" t="0" r="10795" b="120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1309" cy="1080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DBEC2F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323C2DE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9BB0949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7.45pt;margin-top:6.2pt;width:170.2pt;height:85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DBEC2F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323C2DE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9BB0949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E727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322462F">
                <wp:simplePos x="0" y="0"/>
                <wp:positionH relativeFrom="column">
                  <wp:posOffset>562998</wp:posOffset>
                </wp:positionH>
                <wp:positionV relativeFrom="paragraph">
                  <wp:posOffset>76279</wp:posOffset>
                </wp:positionV>
                <wp:extent cx="1887220" cy="1080654"/>
                <wp:effectExtent l="0" t="0" r="17780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806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49B999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5D51F0" w14:textId="3406B43A" w:rsidR="00E0460F" w:rsidRDefault="00B1263E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X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61D551B" w14:textId="4E1E9275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Pubmed (n = X)</w:t>
                            </w:r>
                          </w:p>
                          <w:p w14:paraId="4E56BC62" w14:textId="73DA4200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E</w:t>
                            </w:r>
                            <w:r w:rsidR="001D78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X)</w:t>
                            </w:r>
                          </w:p>
                          <w:p w14:paraId="7085D1B1" w14:textId="6A6898B6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CINAHL (n = X) </w:t>
                            </w:r>
                          </w:p>
                          <w:p w14:paraId="42FCBD67" w14:textId="7434A749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C</w:t>
                            </w:r>
                            <w:r w:rsidR="006C2F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NTR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X)</w:t>
                            </w:r>
                          </w:p>
                          <w:p w14:paraId="5E979203" w14:textId="77777777" w:rsidR="0038226C" w:rsidRPr="0038226C" w:rsidRDefault="0038226C" w:rsidP="0038226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22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X)</w:t>
                            </w:r>
                          </w:p>
                          <w:p w14:paraId="7ECFA9D6" w14:textId="003CDC7B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35pt;margin-top:6pt;width:148.6pt;height:8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149B999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5D51F0" w14:textId="3406B43A" w:rsidR="00E0460F" w:rsidRDefault="00B1263E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X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61D551B" w14:textId="4E1E9275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Pubmed (n = X)</w:t>
                      </w:r>
                    </w:p>
                    <w:p w14:paraId="4E56BC62" w14:textId="73DA4200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E</w:t>
                      </w:r>
                      <w:r w:rsidR="001D78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X)</w:t>
                      </w:r>
                    </w:p>
                    <w:p w14:paraId="7085D1B1" w14:textId="6A6898B6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CINAHL (n = X) </w:t>
                      </w:r>
                    </w:p>
                    <w:p w14:paraId="42FCBD67" w14:textId="7434A749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>C</w:t>
                      </w:r>
                      <w:r w:rsidR="006C2F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NTR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X)</w:t>
                      </w:r>
                    </w:p>
                    <w:p w14:paraId="5E979203" w14:textId="77777777" w:rsidR="0038226C" w:rsidRPr="0038226C" w:rsidRDefault="0038226C" w:rsidP="0038226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22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X)</w:t>
                      </w:r>
                    </w:p>
                    <w:p w14:paraId="7ECFA9D6" w14:textId="003CDC7B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9DB6641" w:rsidR="00A25EB0" w:rsidRDefault="00A25EB0" w:rsidP="00693447">
      <w:pPr>
        <w:spacing w:after="0" w:line="240" w:lineRule="auto"/>
      </w:pPr>
    </w:p>
    <w:p w14:paraId="53A0156E" w14:textId="4BAB0E51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BDC9122">
                <wp:simplePos x="0" y="0"/>
                <wp:positionH relativeFrom="column">
                  <wp:posOffset>-303159</wp:posOffset>
                </wp:positionH>
                <wp:positionV relativeFrom="paragraph">
                  <wp:posOffset>149297</wp:posOffset>
                </wp:positionV>
                <wp:extent cx="1084375" cy="262890"/>
                <wp:effectExtent l="4128" t="0" r="12382" b="1238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8437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23.85pt;margin-top:11.75pt;width:85.4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Fwu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4E06945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236874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F9C8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2E149221" w:rsidR="00A25EB0" w:rsidRDefault="00A25EB0" w:rsidP="00693447">
      <w:pPr>
        <w:spacing w:after="0" w:line="240" w:lineRule="auto"/>
      </w:pPr>
    </w:p>
    <w:p w14:paraId="49BCDAEA" w14:textId="27C988B3" w:rsidR="00A25EB0" w:rsidRDefault="00391DA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6C9674D3">
                <wp:simplePos x="0" y="0"/>
                <wp:positionH relativeFrom="column">
                  <wp:posOffset>6237432</wp:posOffset>
                </wp:positionH>
                <wp:positionV relativeFrom="paragraph">
                  <wp:posOffset>138661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9040FF" id="Straight Arrow Connector 23" o:spid="_x0000_s1026" type="#_x0000_t32" style="position:absolute;margin-left:491.15pt;margin-top:10.9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6E7273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5583EC0B">
                <wp:simplePos x="0" y="0"/>
                <wp:positionH relativeFrom="column">
                  <wp:posOffset>1400175</wp:posOffset>
                </wp:positionH>
                <wp:positionV relativeFrom="paragraph">
                  <wp:posOffset>131750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51AF32" id="Straight Arrow Connector 27" o:spid="_x0000_s1026" type="#_x0000_t32" style="position:absolute;margin-left:110.25pt;margin-top:10.3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P33Wm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D2712F4" w14:textId="6C7BDC78" w:rsidR="00A25EB0" w:rsidRDefault="00A25EB0" w:rsidP="00693447">
      <w:pPr>
        <w:spacing w:after="0" w:line="240" w:lineRule="auto"/>
      </w:pPr>
    </w:p>
    <w:p w14:paraId="0F0F1394" w14:textId="4F59CDD7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3339A73C">
                <wp:simplePos x="0" y="0"/>
                <wp:positionH relativeFrom="column">
                  <wp:posOffset>3015672</wp:posOffset>
                </wp:positionH>
                <wp:positionV relativeFrom="paragraph">
                  <wp:posOffset>71928</wp:posOffset>
                </wp:positionV>
                <wp:extent cx="2160905" cy="526415"/>
                <wp:effectExtent l="0" t="0" r="1079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90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1155F79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627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37.45pt;margin-top:5.65pt;width:170.1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" filled="f" strokecolor="black [3213]" strokeweight="1pt">
                <v:textbox>
                  <w:txbxContent>
                    <w:p w14:paraId="47751116" w14:textId="1155F79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627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D8DB65F">
                <wp:simplePos x="0" y="0"/>
                <wp:positionH relativeFrom="column">
                  <wp:posOffset>559435</wp:posOffset>
                </wp:positionH>
                <wp:positionV relativeFrom="paragraph">
                  <wp:posOffset>72993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2A08DF7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627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" filled="f" strokecolor="black [3213]" strokeweight="1pt">
                <v:textbox>
                  <w:txbxContent>
                    <w:p w14:paraId="2EF568A1" w14:textId="2A08DF7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627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7E1E053A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4FDD46FA">
                <wp:simplePos x="0" y="0"/>
                <wp:positionH relativeFrom="column">
                  <wp:posOffset>2453640</wp:posOffset>
                </wp:positionH>
                <wp:positionV relativeFrom="paragraph">
                  <wp:posOffset>16573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78F4A1" id="Straight Arrow Connector 15" o:spid="_x0000_s1026" type="#_x0000_t32" style="position:absolute;margin-left:193.2pt;margin-top:13.0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AQDRgq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02DF74B5" w:rsidR="00A25EB0" w:rsidRDefault="00A25EB0" w:rsidP="00693447">
      <w:pPr>
        <w:spacing w:after="0" w:line="240" w:lineRule="auto"/>
      </w:pPr>
    </w:p>
    <w:p w14:paraId="4B1BF1EE" w14:textId="24AF921D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715749A9">
                <wp:simplePos x="0" y="0"/>
                <wp:positionH relativeFrom="column">
                  <wp:posOffset>1399159</wp:posOffset>
                </wp:positionH>
                <wp:positionV relativeFrom="paragraph">
                  <wp:posOffset>89789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94908" id="Straight Arrow Connector 35" o:spid="_x0000_s1026" type="#_x0000_t32" style="position:absolute;margin-left:110.15pt;margin-top:7.05pt;width:0;height:22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+E6/j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1567E784" w:rsidR="00A25EB0" w:rsidRDefault="00A25EB0" w:rsidP="00693447">
      <w:pPr>
        <w:spacing w:after="0" w:line="240" w:lineRule="auto"/>
      </w:pPr>
    </w:p>
    <w:p w14:paraId="1B60C3CA" w14:textId="6D8302D8" w:rsidR="00A25EB0" w:rsidRDefault="001D788A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638DAC85">
                <wp:simplePos x="0" y="0"/>
                <wp:positionH relativeFrom="column">
                  <wp:posOffset>7823771</wp:posOffset>
                </wp:positionH>
                <wp:positionV relativeFrom="paragraph">
                  <wp:posOffset>23309</wp:posOffset>
                </wp:positionV>
                <wp:extent cx="2178050" cy="526415"/>
                <wp:effectExtent l="0" t="0" r="19050" b="698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80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08A21" w14:textId="012B1EC4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627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72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6.05pt;margin-top:1.85pt;width:171.5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" filled="f" strokecolor="black [3213]" strokeweight="1pt">
                <v:textbox>
                  <w:txbxContent>
                    <w:p w14:paraId="51E08A21" w14:textId="012B1EC4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627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72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91DA9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57355D6">
                <wp:simplePos x="0" y="0"/>
                <wp:positionH relativeFrom="column">
                  <wp:posOffset>-834660</wp:posOffset>
                </wp:positionH>
                <wp:positionV relativeFrom="paragraph">
                  <wp:posOffset>164005</wp:posOffset>
                </wp:positionV>
                <wp:extent cx="2150770" cy="262890"/>
                <wp:effectExtent l="4128" t="0" r="12382" b="1238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507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5" type="#_x0000_t176" style="position:absolute;margin-left:-65.7pt;margin-top:12.9pt;width:169.3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91DA9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2A511AA1">
                <wp:simplePos x="0" y="0"/>
                <wp:positionH relativeFrom="column">
                  <wp:posOffset>5356225</wp:posOffset>
                </wp:positionH>
                <wp:positionV relativeFrom="paragraph">
                  <wp:posOffset>31750</wp:posOffset>
                </wp:positionV>
                <wp:extent cx="1887220" cy="526415"/>
                <wp:effectExtent l="0" t="0" r="17780" b="69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29379FE" w14:textId="233CE01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21.75pt;margin-top:2.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233CE01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5E01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B8D6800">
                <wp:simplePos x="0" y="0"/>
                <wp:positionH relativeFrom="column">
                  <wp:posOffset>3006436</wp:posOffset>
                </wp:positionH>
                <wp:positionV relativeFrom="paragraph">
                  <wp:posOffset>31923</wp:posOffset>
                </wp:positionV>
                <wp:extent cx="2170142" cy="526415"/>
                <wp:effectExtent l="0" t="0" r="1460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142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567C4A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  <w:r w:rsidR="00627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36.75pt;margin-top:2.5pt;width:170.9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" filled="f" strokecolor="black [3213]" strokeweight="1pt">
                <v:textbox>
                  <w:txbxContent>
                    <w:p w14:paraId="1DB0F304" w14:textId="2567C4A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  <w:r w:rsidR="00627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E7273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46608AD">
                <wp:simplePos x="0" y="0"/>
                <wp:positionH relativeFrom="column">
                  <wp:posOffset>560705</wp:posOffset>
                </wp:positionH>
                <wp:positionV relativeFrom="paragraph">
                  <wp:posOffset>35814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42E309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8" style="position:absolute;margin-left:44.15pt;margin-top:2.8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42E309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69CA7A33" w:rsidR="00A25EB0" w:rsidRDefault="006E7273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047293B2">
                <wp:simplePos x="0" y="0"/>
                <wp:positionH relativeFrom="column">
                  <wp:posOffset>7262033</wp:posOffset>
                </wp:positionH>
                <wp:positionV relativeFrom="paragraph">
                  <wp:posOffset>9969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E68B55" id="Straight Arrow Connector 21" o:spid="_x0000_s1026" type="#_x0000_t32" style="position:absolute;margin-left:571.8pt;margin-top:7.8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DrkWpu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5E849762">
                <wp:simplePos x="0" y="0"/>
                <wp:positionH relativeFrom="column">
                  <wp:posOffset>2450973</wp:posOffset>
                </wp:positionH>
                <wp:positionV relativeFrom="paragraph">
                  <wp:posOffset>145923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F71902" id="Straight Arrow Connector 16" o:spid="_x0000_s1026" type="#_x0000_t32" style="position:absolute;margin-left:193pt;margin-top:11.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MInvuO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92188F1" w:rsidR="00A25EB0" w:rsidRDefault="00A25EB0" w:rsidP="00693447">
      <w:pPr>
        <w:spacing w:after="0" w:line="240" w:lineRule="auto"/>
      </w:pPr>
    </w:p>
    <w:p w14:paraId="7D352DB9" w14:textId="16740BA7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63BAB1A7">
                <wp:simplePos x="0" y="0"/>
                <wp:positionH relativeFrom="column">
                  <wp:posOffset>6237432</wp:posOffset>
                </wp:positionH>
                <wp:positionV relativeFrom="paragraph">
                  <wp:posOffset>53917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28648" id="Straight Arrow Connector 22" o:spid="_x0000_s1026" type="#_x0000_t32" style="position:absolute;margin-left:491.15pt;margin-top:4.25pt;width:0;height:22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6C8O8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AF226AE">
                <wp:simplePos x="0" y="0"/>
                <wp:positionH relativeFrom="column">
                  <wp:posOffset>1412748</wp:posOffset>
                </wp:positionH>
                <wp:positionV relativeFrom="paragraph">
                  <wp:posOffset>50673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C3050" id="Straight Arrow Connector 36" o:spid="_x0000_s1026" type="#_x0000_t32" style="position:absolute;margin-left:111.25pt;margin-top:4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qRh8S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3C54E461" w:rsidR="00A25EB0" w:rsidRDefault="001D788A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574C584B">
                <wp:simplePos x="0" y="0"/>
                <wp:positionH relativeFrom="column">
                  <wp:posOffset>7823431</wp:posOffset>
                </wp:positionH>
                <wp:positionV relativeFrom="paragraph">
                  <wp:posOffset>149456</wp:posOffset>
                </wp:positionV>
                <wp:extent cx="2178121" cy="1764145"/>
                <wp:effectExtent l="0" t="0" r="19050" b="139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8121" cy="17641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A5E3AE6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 X)</w:t>
                            </w:r>
                          </w:p>
                          <w:p w14:paraId="6C0673A7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digital intervention (n = X)</w:t>
                            </w:r>
                          </w:p>
                          <w:p w14:paraId="4E8FAF4D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X)</w:t>
                            </w:r>
                          </w:p>
                          <w:p w14:paraId="7944EA85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subgroup analysis (n = X) </w:t>
                            </w:r>
                          </w:p>
                          <w:p w14:paraId="63E5F071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lifestyle intervention (n = X)</w:t>
                            </w:r>
                          </w:p>
                          <w:p w14:paraId="0746101F" w14:textId="65F0E406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gital </w:t>
                            </w:r>
                            <w:r w:rsidR="001D78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on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control (n = X)</w:t>
                            </w:r>
                          </w:p>
                          <w:p w14:paraId="25E52C69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language (n = X)</w:t>
                            </w:r>
                          </w:p>
                          <w:p w14:paraId="63E585FE" w14:textId="77777777" w:rsidR="006E7273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ffectiveness study (n =X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Not adults (n = X)</w:t>
                            </w:r>
                          </w:p>
                          <w:p w14:paraId="74701CE5" w14:textId="77777777" w:rsidR="006E7273" w:rsidRPr="00560609" w:rsidRDefault="006E7273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bined with pharmacological intervention (n = X)</w:t>
                            </w:r>
                          </w:p>
                          <w:p w14:paraId="188445B7" w14:textId="4C43A6AE" w:rsidR="000F209F" w:rsidRPr="00560609" w:rsidRDefault="000F209F" w:rsidP="006E727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39" style="position:absolute;margin-left:616pt;margin-top:11.75pt;width:171.5pt;height:138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&#13;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A5E3AE6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 X)</w:t>
                      </w:r>
                    </w:p>
                    <w:p w14:paraId="6C0673A7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digital intervention (n = X)</w:t>
                      </w:r>
                    </w:p>
                    <w:p w14:paraId="4E8FAF4D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X)</w:t>
                      </w:r>
                    </w:p>
                    <w:p w14:paraId="7944EA85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subgroup analysis (n = X) </w:t>
                      </w:r>
                    </w:p>
                    <w:p w14:paraId="63E5F071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lifestyle intervention (n = X)</w:t>
                      </w:r>
                    </w:p>
                    <w:p w14:paraId="0746101F" w14:textId="65F0E406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gital </w:t>
                      </w:r>
                      <w:r w:rsidR="001D78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on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control (n = X)</w:t>
                      </w:r>
                    </w:p>
                    <w:p w14:paraId="25E52C69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language (n = X)</w:t>
                      </w:r>
                    </w:p>
                    <w:p w14:paraId="63E585FE" w14:textId="77777777" w:rsidR="006E7273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ffectiveness study (n =X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Not adults (n = X)</w:t>
                      </w:r>
                    </w:p>
                    <w:p w14:paraId="74701CE5" w14:textId="77777777" w:rsidR="006E7273" w:rsidRPr="00560609" w:rsidRDefault="006E7273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bined with pharmacological intervention (n = X)</w:t>
                      </w:r>
                    </w:p>
                    <w:p w14:paraId="188445B7" w14:textId="4C43A6AE" w:rsidR="000F209F" w:rsidRPr="00560609" w:rsidRDefault="000F209F" w:rsidP="006E727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91DA9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0930B9FD">
                <wp:simplePos x="0" y="0"/>
                <wp:positionH relativeFrom="column">
                  <wp:posOffset>5348377</wp:posOffset>
                </wp:positionH>
                <wp:positionV relativeFrom="paragraph">
                  <wp:posOffset>162428</wp:posOffset>
                </wp:positionV>
                <wp:extent cx="1906198" cy="526415"/>
                <wp:effectExtent l="0" t="0" r="12065" b="69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19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C7D5F61" w14:textId="716EC27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21.15pt;margin-top:12.8pt;width:150.1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716EC27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5E01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497FDD2">
                <wp:simplePos x="0" y="0"/>
                <wp:positionH relativeFrom="column">
                  <wp:posOffset>3002049</wp:posOffset>
                </wp:positionH>
                <wp:positionV relativeFrom="paragraph">
                  <wp:posOffset>149456</wp:posOffset>
                </wp:positionV>
                <wp:extent cx="2170142" cy="1773382"/>
                <wp:effectExtent l="0" t="0" r="14605" b="1778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0142" cy="177338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9B48E5C" w14:textId="3501DB2D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 X)</w:t>
                            </w:r>
                          </w:p>
                          <w:p w14:paraId="3EC61452" w14:textId="3914AE92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digital intervention (n = X)</w:t>
                            </w:r>
                          </w:p>
                          <w:p w14:paraId="500670C5" w14:textId="05D2DCA6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X)</w:t>
                            </w:r>
                          </w:p>
                          <w:p w14:paraId="22210D62" w14:textId="6CBDE2EC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subgroup analysis (n = X) </w:t>
                            </w:r>
                          </w:p>
                          <w:p w14:paraId="690B3DF1" w14:textId="5816A8A5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lifestyle intervention (n = X)</w:t>
                            </w:r>
                          </w:p>
                          <w:p w14:paraId="6F54427B" w14:textId="210FD1E8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gital </w:t>
                            </w:r>
                            <w:r w:rsidR="001D788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on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control (n = X)</w:t>
                            </w:r>
                          </w:p>
                          <w:p w14:paraId="0E875329" w14:textId="30A57287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language (n = X)</w:t>
                            </w:r>
                          </w:p>
                          <w:p w14:paraId="788E03B7" w14:textId="28E52F34" w:rsidR="00E0460F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ffectiveness study (n =X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Not adults (n = X)</w:t>
                            </w:r>
                          </w:p>
                          <w:p w14:paraId="16997DBE" w14:textId="69F60A3A" w:rsidR="00560609" w:rsidRPr="00560609" w:rsidRDefault="00E0460F" w:rsidP="00E0460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mbined </w:t>
                            </w:r>
                            <w:r w:rsidR="006E72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ith pharmacologic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tervention (n = X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1" style="position:absolute;margin-left:236.4pt;margin-top:11.75pt;width:170.9pt;height:139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9B48E5C" w14:textId="3501DB2D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 X)</w:t>
                      </w:r>
                    </w:p>
                    <w:p w14:paraId="3EC61452" w14:textId="3914AE92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digital intervention (n = X)</w:t>
                      </w:r>
                    </w:p>
                    <w:p w14:paraId="500670C5" w14:textId="05D2DCA6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X)</w:t>
                      </w:r>
                    </w:p>
                    <w:p w14:paraId="22210D62" w14:textId="6CBDE2EC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subgroup analysis (n = X) </w:t>
                      </w:r>
                    </w:p>
                    <w:p w14:paraId="690B3DF1" w14:textId="5816A8A5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lifestyle intervention (n = X)</w:t>
                      </w:r>
                    </w:p>
                    <w:p w14:paraId="6F54427B" w14:textId="210FD1E8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gital </w:t>
                      </w:r>
                      <w:r w:rsidR="001D788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on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control (n = X)</w:t>
                      </w:r>
                    </w:p>
                    <w:p w14:paraId="0E875329" w14:textId="30A57287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language (n = X)</w:t>
                      </w:r>
                    </w:p>
                    <w:p w14:paraId="788E03B7" w14:textId="28E52F34" w:rsidR="00E0460F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ffectiveness study (n =X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Not adults (n = X)</w:t>
                      </w:r>
                    </w:p>
                    <w:p w14:paraId="16997DBE" w14:textId="69F60A3A" w:rsidR="00560609" w:rsidRPr="00560609" w:rsidRDefault="00E0460F" w:rsidP="00E0460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mbined </w:t>
                      </w:r>
                      <w:r w:rsidR="006E72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ith pharmacologic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tervention (n = X)</w:t>
                      </w:r>
                    </w:p>
                  </w:txbxContent>
                </v:textbox>
              </v:rect>
            </w:pict>
          </mc:Fallback>
        </mc:AlternateContent>
      </w:r>
      <w:r w:rsidR="006E7273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CC6B3E1">
                <wp:simplePos x="0" y="0"/>
                <wp:positionH relativeFrom="column">
                  <wp:posOffset>564515</wp:posOffset>
                </wp:positionH>
                <wp:positionV relativeFrom="paragraph">
                  <wp:posOffset>16002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1ADD349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45pt;margin-top:12.6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1ADD349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5D334DD" w14:textId="644FC794" w:rsidR="00A25EB0" w:rsidRDefault="00A25EB0" w:rsidP="00693447">
      <w:pPr>
        <w:spacing w:after="0" w:line="240" w:lineRule="auto"/>
      </w:pPr>
    </w:p>
    <w:p w14:paraId="329FBEC1" w14:textId="5DC3AB35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5E13A70A">
                <wp:simplePos x="0" y="0"/>
                <wp:positionH relativeFrom="column">
                  <wp:posOffset>7263823</wp:posOffset>
                </wp:positionH>
                <wp:positionV relativeFrom="paragraph">
                  <wp:posOffset>7620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B9CA14" id="Straight Arrow Connector 18" o:spid="_x0000_s1026" type="#_x0000_t32" style="position:absolute;margin-left:571.95pt;margin-top:6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g9C3g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0D33BCE">
                <wp:simplePos x="0" y="0"/>
                <wp:positionH relativeFrom="column">
                  <wp:posOffset>2452116</wp:posOffset>
                </wp:positionH>
                <wp:positionV relativeFrom="paragraph">
                  <wp:posOffset>115824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D2DB58" id="Straight Arrow Connector 17" o:spid="_x0000_s1026" type="#_x0000_t32" style="position:absolute;margin-left:193.1pt;margin-top:9.1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BUAOV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4F33B1B6" w:rsidR="00A25EB0" w:rsidRDefault="00A25EB0" w:rsidP="00693447">
      <w:pPr>
        <w:spacing w:after="0" w:line="240" w:lineRule="auto"/>
      </w:pPr>
    </w:p>
    <w:p w14:paraId="1AE9DCDD" w14:textId="0312A347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45BA642F">
                <wp:simplePos x="0" y="0"/>
                <wp:positionH relativeFrom="column">
                  <wp:posOffset>2450386</wp:posOffset>
                </wp:positionH>
                <wp:positionV relativeFrom="paragraph">
                  <wp:posOffset>5244</wp:posOffset>
                </wp:positionV>
                <wp:extent cx="3786911" cy="1275888"/>
                <wp:effectExtent l="12700" t="0" r="23495" b="7048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86911" cy="1275888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E35DD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2.95pt;margin-top:.4pt;width:298.2pt;height:100.4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" adj="11" strokecolor="black [3213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8234D9E" wp14:editId="306A0D20">
                <wp:simplePos x="0" y="0"/>
                <wp:positionH relativeFrom="column">
                  <wp:posOffset>1413891</wp:posOffset>
                </wp:positionH>
                <wp:positionV relativeFrom="paragraph">
                  <wp:posOffset>6731</wp:posOffset>
                </wp:positionV>
                <wp:extent cx="0" cy="765937"/>
                <wp:effectExtent l="63500" t="0" r="38100" b="34290"/>
                <wp:wrapNone/>
                <wp:docPr id="1972919320" name="Lige pil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593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23589E" id="Lige pilforbindelse 2" o:spid="_x0000_s1026" type="#_x0000_t32" style="position:absolute;margin-left:111.35pt;margin-top:.55pt;width:0;height:60.3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18CAB8BE" w14:textId="35626D6A" w:rsidR="00A25EB0" w:rsidRDefault="00A25EB0" w:rsidP="00693447">
      <w:pPr>
        <w:spacing w:after="0" w:line="240" w:lineRule="auto"/>
      </w:pP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37071BCB" w:rsidR="00A25EB0" w:rsidRDefault="006E727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A93D245">
                <wp:simplePos x="0" y="0"/>
                <wp:positionH relativeFrom="column">
                  <wp:posOffset>566674</wp:posOffset>
                </wp:positionH>
                <wp:positionV relativeFrom="paragraph">
                  <wp:posOffset>87948</wp:posOffset>
                </wp:positionV>
                <wp:extent cx="1887220" cy="808602"/>
                <wp:effectExtent l="0" t="0" r="17780" b="1714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86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6DB77AC3" w14:textId="77777777" w:rsidR="00B01EB6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046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1127FA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includ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proofErr w:type="gramEnd"/>
                          </w:p>
                          <w:p w14:paraId="44F3165F" w14:textId="6E47F50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27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4.6pt;margin-top:6.95pt;width:148.6pt;height:63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6DB77AC3" w14:textId="77777777" w:rsidR="00B01EB6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046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1127FA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include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proofErr w:type="gramEnd"/>
                    </w:p>
                    <w:p w14:paraId="44F3165F" w14:textId="6E47F50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27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699A1EF3" w:rsidR="00A25EB0" w:rsidRDefault="006E727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74573A6">
                <wp:simplePos x="0" y="0"/>
                <wp:positionH relativeFrom="column">
                  <wp:posOffset>-150266</wp:posOffset>
                </wp:positionH>
                <wp:positionV relativeFrom="paragraph">
                  <wp:posOffset>189712</wp:posOffset>
                </wp:positionV>
                <wp:extent cx="807751" cy="262890"/>
                <wp:effectExtent l="5715" t="0" r="10795" b="1079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7751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1.85pt;margin-top:14.95pt;width:63.6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F2F6ACE" w14:textId="0F206A49" w:rsidR="00A25EB0" w:rsidRDefault="00A25EB0" w:rsidP="00693447">
      <w:pPr>
        <w:spacing w:after="0" w:line="240" w:lineRule="auto"/>
      </w:pPr>
    </w:p>
    <w:p w14:paraId="7E120E16" w14:textId="305EF96A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</w:p>
    <w:sectPr w:rsidR="00A306A3" w:rsidRPr="00025260" w:rsidSect="004B6AE5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A8DCF" w14:textId="77777777" w:rsidR="004B6AE5" w:rsidRDefault="004B6AE5" w:rsidP="001502CF">
      <w:pPr>
        <w:spacing w:after="0" w:line="240" w:lineRule="auto"/>
      </w:pPr>
      <w:r>
        <w:separator/>
      </w:r>
    </w:p>
  </w:endnote>
  <w:endnote w:type="continuationSeparator" w:id="0">
    <w:p w14:paraId="06B817CB" w14:textId="77777777" w:rsidR="004B6AE5" w:rsidRDefault="004B6AE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2E970" w14:textId="77777777" w:rsidR="004B6AE5" w:rsidRDefault="004B6AE5" w:rsidP="001502CF">
      <w:pPr>
        <w:spacing w:after="0" w:line="240" w:lineRule="auto"/>
      </w:pPr>
      <w:r>
        <w:separator/>
      </w:r>
    </w:p>
  </w:footnote>
  <w:footnote w:type="continuationSeparator" w:id="0">
    <w:p w14:paraId="43E187D3" w14:textId="77777777" w:rsidR="004B6AE5" w:rsidRDefault="004B6AE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239A6" w14:textId="77777777" w:rsidR="00E0460F" w:rsidRPr="00ED445B" w:rsidRDefault="00E0460F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8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6256"/>
    <w:rsid w:val="000721D6"/>
    <w:rsid w:val="000A0D15"/>
    <w:rsid w:val="000B7F3B"/>
    <w:rsid w:val="000F209F"/>
    <w:rsid w:val="00115F36"/>
    <w:rsid w:val="001350DF"/>
    <w:rsid w:val="001502CF"/>
    <w:rsid w:val="0018236E"/>
    <w:rsid w:val="001B497E"/>
    <w:rsid w:val="001D788A"/>
    <w:rsid w:val="002179D5"/>
    <w:rsid w:val="002B6F66"/>
    <w:rsid w:val="002E1B9C"/>
    <w:rsid w:val="0035066B"/>
    <w:rsid w:val="003709ED"/>
    <w:rsid w:val="0038226C"/>
    <w:rsid w:val="00385E01"/>
    <w:rsid w:val="00385E90"/>
    <w:rsid w:val="00391DA9"/>
    <w:rsid w:val="00400687"/>
    <w:rsid w:val="004A07CB"/>
    <w:rsid w:val="004B6AE5"/>
    <w:rsid w:val="0050648F"/>
    <w:rsid w:val="00560609"/>
    <w:rsid w:val="00592C18"/>
    <w:rsid w:val="005A0614"/>
    <w:rsid w:val="005D591C"/>
    <w:rsid w:val="005E00A3"/>
    <w:rsid w:val="0062701B"/>
    <w:rsid w:val="00693447"/>
    <w:rsid w:val="006C2F8E"/>
    <w:rsid w:val="006E7273"/>
    <w:rsid w:val="0070219D"/>
    <w:rsid w:val="00757902"/>
    <w:rsid w:val="007C3489"/>
    <w:rsid w:val="00827301"/>
    <w:rsid w:val="008F23FC"/>
    <w:rsid w:val="008F6824"/>
    <w:rsid w:val="00972AD6"/>
    <w:rsid w:val="0099466F"/>
    <w:rsid w:val="009A5F2C"/>
    <w:rsid w:val="009C62CB"/>
    <w:rsid w:val="009E2DB7"/>
    <w:rsid w:val="00A17268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01EB6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0460F"/>
    <w:rsid w:val="00E734EB"/>
    <w:rsid w:val="00ED445B"/>
    <w:rsid w:val="00EF67E1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2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72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afia Qaisar</cp:lastModifiedBy>
  <cp:revision>12</cp:revision>
  <dcterms:created xsi:type="dcterms:W3CDTF">2023-12-04T09:04:00Z</dcterms:created>
  <dcterms:modified xsi:type="dcterms:W3CDTF">2024-02-05T17:22:00Z</dcterms:modified>
</cp:coreProperties>
</file>